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81F43" w14:textId="77777777" w:rsidR="009B5979" w:rsidRPr="00FE3B79" w:rsidRDefault="009B5979" w:rsidP="009B59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E3B79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'Declarations of interest: none'.</w:t>
      </w:r>
    </w:p>
    <w:p w14:paraId="3E7411AD" w14:textId="77777777" w:rsidR="00395A7C" w:rsidRDefault="00482BA2">
      <w:bookmarkStart w:id="0" w:name="_GoBack"/>
      <w:bookmarkEnd w:id="0"/>
    </w:p>
    <w:sectPr w:rsidR="00395A7C" w:rsidSect="00721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979"/>
    <w:rsid w:val="00295147"/>
    <w:rsid w:val="00391450"/>
    <w:rsid w:val="003E1FE9"/>
    <w:rsid w:val="00482BA2"/>
    <w:rsid w:val="006B477A"/>
    <w:rsid w:val="006C4EB9"/>
    <w:rsid w:val="007217DE"/>
    <w:rsid w:val="00952ACA"/>
    <w:rsid w:val="009B5979"/>
    <w:rsid w:val="00A564C7"/>
    <w:rsid w:val="00AA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A5A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597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</Words>
  <Characters>3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06T10:28:00Z</dcterms:created>
  <dcterms:modified xsi:type="dcterms:W3CDTF">2018-07-06T10:33:00Z</dcterms:modified>
</cp:coreProperties>
</file>